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4A7D4" w14:textId="1ABFF7C6" w:rsidR="00A71755" w:rsidRDefault="00F447D3" w:rsidP="00232E4C">
      <w:bookmarkStart w:id="0" w:name="_GoBack"/>
      <w:bookmarkEnd w:id="0"/>
      <w:r>
        <w:rPr>
          <w:b/>
        </w:rPr>
        <w:t>Supplementary Table 3</w:t>
      </w:r>
      <w:r w:rsidR="00232E4C" w:rsidRPr="00232E4C">
        <w:rPr>
          <w:b/>
        </w:rPr>
        <w:t>.</w:t>
      </w:r>
      <w:r w:rsidR="00232E4C">
        <w:t xml:space="preserve"> PERMANOVA </w:t>
      </w:r>
      <w:r w:rsidR="001A57BD">
        <w:t xml:space="preserve">and PERMDISP </w:t>
      </w:r>
      <w:r w:rsidR="00232E4C">
        <w:t>pair-wise comparison analysis of the effect of species on the co</w:t>
      </w:r>
      <w:r w:rsidR="00A71755">
        <w:t>mposition of the skin microbiota</w:t>
      </w:r>
      <w:r w:rsidR="00232E4C">
        <w:t xml:space="preserve"> (</w:t>
      </w:r>
      <w:r w:rsidR="008C3A6B">
        <w:t xml:space="preserve">PERMANOVA </w:t>
      </w:r>
      <w:r w:rsidR="00232E4C">
        <w:t>*p&lt;0.05 as significantly distinct</w:t>
      </w:r>
      <w:r w:rsidR="00A02291">
        <w:t xml:space="preserve"> with PERMDISP p&gt;</w:t>
      </w:r>
      <w:r w:rsidR="008C3A6B">
        <w:t xml:space="preserve">0.05 </w:t>
      </w:r>
      <w:r w:rsidR="00232E4C">
        <w:t>)</w:t>
      </w:r>
      <w:r w:rsidR="002132CB">
        <w:t>.</w:t>
      </w: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1350"/>
        <w:gridCol w:w="990"/>
        <w:gridCol w:w="990"/>
        <w:gridCol w:w="900"/>
        <w:gridCol w:w="1080"/>
        <w:gridCol w:w="900"/>
        <w:gridCol w:w="900"/>
      </w:tblGrid>
      <w:tr w:rsidR="00EE7AA6" w:rsidRPr="00232E4C" w14:paraId="5EBF9E1D" w14:textId="0A25F769" w:rsidTr="00B24D63">
        <w:trPr>
          <w:trHeight w:val="660"/>
        </w:trPr>
        <w:tc>
          <w:tcPr>
            <w:tcW w:w="325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38D0F3" w14:textId="77777777" w:rsidR="00EE7AA6" w:rsidRPr="00F35BE0" w:rsidRDefault="00EE7AA6" w:rsidP="00232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945E44" w14:textId="69B5B910" w:rsidR="00EE7AA6" w:rsidRPr="00F35BE0" w:rsidRDefault="00EE7AA6" w:rsidP="00232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ERMANOVA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913482" w14:textId="59A58184" w:rsidR="00EE7AA6" w:rsidRPr="00F35BE0" w:rsidRDefault="00EE7AA6" w:rsidP="00A02DF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ERMDISP</w:t>
            </w:r>
          </w:p>
        </w:tc>
      </w:tr>
      <w:tr w:rsidR="00EE7AA6" w:rsidRPr="00232E4C" w14:paraId="600548C6" w14:textId="7698565C" w:rsidTr="00890197">
        <w:trPr>
          <w:trHeight w:val="660"/>
        </w:trPr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03FC5" w14:textId="0F1BBF23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pecies comparis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B5609" w14:textId="73DB2FC6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amily comparis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07F93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AD7E3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(perm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8DCC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nique per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9C848" w14:textId="3E52A29E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(M</w:t>
            </w:r>
            <w:r w:rsid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onte </w:t>
            </w: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rlo</w:t>
            </w: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BE7371" w14:textId="60950284" w:rsidR="00A02DF6" w:rsidRPr="00F35BE0" w:rsidRDefault="00A02DF6" w:rsidP="00A02DF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36006E" w14:textId="4DBC4961" w:rsidR="00A02DF6" w:rsidRPr="00F35BE0" w:rsidRDefault="00A02DF6" w:rsidP="0027630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E7AA6" w:rsidRPr="00232E4C" w14:paraId="17B3EE81" w14:textId="2BBB634A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5ACDF" w14:textId="77B4E48A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i</w:t>
            </w:r>
            <w:proofErr w:type="spellEnd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hale, Melon-headed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5B1CA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276DC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6C603" w14:textId="66828798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7571A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55D94" w14:textId="59BEEB8D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757DA8" w14:textId="6119F1CB" w:rsidR="00A02DF6" w:rsidRPr="00F35BE0" w:rsidRDefault="00A02DF6" w:rsidP="00A02D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EDCD3DE" w14:textId="15484E87" w:rsidR="00A02DF6" w:rsidRPr="00F35BE0" w:rsidRDefault="00A02DF6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4</w:t>
            </w:r>
          </w:p>
        </w:tc>
      </w:tr>
      <w:tr w:rsidR="00EE7AA6" w:rsidRPr="00232E4C" w14:paraId="66FEA370" w14:textId="08B8B827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18861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i</w:t>
            </w:r>
            <w:proofErr w:type="spellEnd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hale, Bottlenose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9CFF3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B6789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0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FA679" w14:textId="1AF8156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2302B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D503" w14:textId="25523432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B88336" w14:textId="1D1D4CDD" w:rsidR="00A02DF6" w:rsidRPr="00F35BE0" w:rsidRDefault="00A02DF6" w:rsidP="00A02DF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3.417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7D751A" w14:textId="2D8D3454" w:rsidR="00A02DF6" w:rsidRPr="00F35BE0" w:rsidRDefault="00A02DF6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EE7AA6" w:rsidRPr="00232E4C" w14:paraId="6CC6355C" w14:textId="3502447B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82F6B" w14:textId="05720146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lon-headed whale, Sperm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015DB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3414F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D49DE" w14:textId="12A5334A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79F24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10B94" w14:textId="175BC19B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49547C" w14:textId="38971331" w:rsidR="00A02DF6" w:rsidRPr="00F35BE0" w:rsidRDefault="00A02DF6" w:rsidP="00D75C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09FAF3" w14:textId="5102D5DF" w:rsidR="00A02DF6" w:rsidRPr="00F35BE0" w:rsidRDefault="00D75C41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6</w:t>
            </w:r>
          </w:p>
        </w:tc>
      </w:tr>
      <w:tr w:rsidR="00EE7AA6" w:rsidRPr="00232E4C" w14:paraId="3C691033" w14:textId="20ED1512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9E95C" w14:textId="4316CBD2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ough-toothed dolphin, </w:t>
            </w:r>
            <w:proofErr w:type="spellStart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i</w:t>
            </w:r>
            <w:proofErr w:type="spellEnd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A274B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23CEA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7C096" w14:textId="3E8AD88E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423B1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A1809" w14:textId="4ABF8976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72A782" w14:textId="19FC3D49" w:rsidR="00A02DF6" w:rsidRPr="00F35BE0" w:rsidRDefault="00A02DF6" w:rsidP="00D75C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.688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4E1062" w14:textId="5A195C71" w:rsidR="00A02DF6" w:rsidRPr="00F35BE0" w:rsidRDefault="00D75C41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4</w:t>
            </w:r>
          </w:p>
        </w:tc>
      </w:tr>
      <w:tr w:rsidR="00EE7AA6" w:rsidRPr="00232E4C" w14:paraId="6375EF6C" w14:textId="47D745F6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597E2" w14:textId="77777777" w:rsidR="00A02DF6" w:rsidRPr="00606C35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i</w:t>
            </w:r>
            <w:proofErr w:type="spellEnd"/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hale, Pantropical spotted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07844" w14:textId="77777777" w:rsidR="00A02DF6" w:rsidRPr="00606C35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2A743" w14:textId="77777777" w:rsidR="00A02DF6" w:rsidRPr="00606C35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7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79806" w14:textId="321A63A7" w:rsidR="00A02DF6" w:rsidRPr="00606C35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FDA1F" w14:textId="77777777" w:rsidR="00A02DF6" w:rsidRPr="00606C35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FBD18" w14:textId="1FD6BC64" w:rsidR="00A02DF6" w:rsidRPr="00606C35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98AEFB" w14:textId="14AC0B7F" w:rsidR="00A02DF6" w:rsidRPr="00606C35" w:rsidRDefault="00A02DF6" w:rsidP="00D75C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3.029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A3B759" w14:textId="2564520A" w:rsidR="00A02DF6" w:rsidRPr="00606C35" w:rsidRDefault="00D75C41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EE7AA6" w:rsidRPr="00232E4C" w14:paraId="7090B56D" w14:textId="2BBDA807" w:rsidTr="00890197">
        <w:trPr>
          <w:trHeight w:val="367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EFACB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i</w:t>
            </w:r>
            <w:proofErr w:type="spellEnd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hale, Sperm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8218D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BF5F6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7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7D31B" w14:textId="48CBF013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A8C80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CCE3C" w14:textId="52C5D87A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C2C39B" w14:textId="403005F7" w:rsidR="00A02DF6" w:rsidRPr="00F35BE0" w:rsidRDefault="00A02DF6" w:rsidP="00D75C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.324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E3CE17" w14:textId="7DB5BD67" w:rsidR="00A02DF6" w:rsidRPr="00F35BE0" w:rsidRDefault="00D75C41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9</w:t>
            </w:r>
          </w:p>
        </w:tc>
      </w:tr>
      <w:tr w:rsidR="00EE7AA6" w:rsidRPr="00232E4C" w14:paraId="2EA5AFD3" w14:textId="2F660F04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C8AE5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ttlenose dolphin, Sperm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949BB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E8344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3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BD1E" w14:textId="7F46AAA2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9F3A7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519A6" w14:textId="6E04C825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86DF50" w14:textId="45186E05" w:rsidR="00A02DF6" w:rsidRPr="00F35BE0" w:rsidRDefault="00A02DF6" w:rsidP="00D75C4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0.400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5ACAF1" w14:textId="323F6528" w:rsidR="00A02DF6" w:rsidRPr="00F35BE0" w:rsidRDefault="00D75C41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37</w:t>
            </w:r>
          </w:p>
        </w:tc>
      </w:tr>
      <w:tr w:rsidR="00EE7AA6" w:rsidRPr="00232E4C" w14:paraId="025794FE" w14:textId="2B286C20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70B33" w14:textId="1529A160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lon-headed whale, Fin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59305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60B7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7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EC14" w14:textId="367BA323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AA909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39C14" w14:textId="49F1404E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EDA61F" w14:textId="719F267B" w:rsidR="00A02DF6" w:rsidRPr="00F35BE0" w:rsidRDefault="00A02DF6" w:rsidP="007838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.237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C8C2BE" w14:textId="1CF4AD0A" w:rsidR="00A02DF6" w:rsidRPr="00F35BE0" w:rsidRDefault="007838AE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2</w:t>
            </w:r>
          </w:p>
        </w:tc>
      </w:tr>
      <w:tr w:rsidR="00EE7AA6" w:rsidRPr="00232E4C" w14:paraId="16861822" w14:textId="58E3D8ED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B5D6F" w14:textId="75D531EC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ugh-toothed dolphin, Sperm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C495B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26B0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0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406E0" w14:textId="6FAB689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8B084" w14:textId="73C80294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89C6F" w14:textId="117CDF33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C626FF" w14:textId="213B2AB6" w:rsidR="00A02DF6" w:rsidRPr="00F35BE0" w:rsidRDefault="00A02DF6" w:rsidP="007838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05D723" w14:textId="0C4176BB" w:rsidR="00A02DF6" w:rsidRPr="00F35BE0" w:rsidRDefault="007838AE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7</w:t>
            </w:r>
          </w:p>
        </w:tc>
      </w:tr>
      <w:tr w:rsidR="00EE7AA6" w:rsidRPr="00232E4C" w14:paraId="0447C550" w14:textId="531B27CA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D6F10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ntropical spotted dolphin, Sperm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AAFB9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4302A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87A93" w14:textId="3D884A58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31F89" w14:textId="73CC6AB1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DA534" w14:textId="3E021E00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1029A4" w14:textId="4D5BDC2F" w:rsidR="00A02DF6" w:rsidRPr="00F35BE0" w:rsidRDefault="00A02DF6" w:rsidP="007838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0.812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D25490" w14:textId="72F8C99F" w:rsidR="00A02DF6" w:rsidRPr="00F35BE0" w:rsidRDefault="007838AE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5</w:t>
            </w:r>
          </w:p>
        </w:tc>
      </w:tr>
      <w:tr w:rsidR="00EE7AA6" w:rsidRPr="00232E4C" w14:paraId="44DBF4E4" w14:textId="4702EC88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946A2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ttlenose dolphin, Fin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7940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604CB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8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2A12A" w14:textId="4F46DCCB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D6B53" w14:textId="1AAC27B5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B294A" w14:textId="07A38EC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AC02B1" w14:textId="3E4C1152" w:rsidR="00A02DF6" w:rsidRPr="00F35BE0" w:rsidRDefault="00A02DF6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.333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38FD8A" w14:textId="187792EB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8</w:t>
            </w:r>
          </w:p>
        </w:tc>
      </w:tr>
      <w:tr w:rsidR="00EE7AA6" w:rsidRPr="00232E4C" w14:paraId="164ECFE9" w14:textId="636372B1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66565" w14:textId="1D7D9030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hort-finned pilot whale, </w:t>
            </w:r>
            <w:proofErr w:type="spellStart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i</w:t>
            </w:r>
            <w:proofErr w:type="spellEnd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CB7F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99A1B" w14:textId="5D225375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1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9B375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66B72" w14:textId="06717252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4A306" w14:textId="46127EBE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B3D460" w14:textId="4BB87C21" w:rsidR="00A02DF6" w:rsidRPr="00F35BE0" w:rsidRDefault="006B2298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265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33EF27" w14:textId="423A3314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9</w:t>
            </w:r>
          </w:p>
        </w:tc>
      </w:tr>
      <w:tr w:rsidR="00EE7AA6" w:rsidRPr="00232E4C" w14:paraId="32C50E43" w14:textId="586A98DD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0C41A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rbor seal, Bottlenose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FF9F4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4DDAE" w14:textId="789F1C15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94677" w14:textId="0E17A9A6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0E613" w14:textId="2B355FBE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72C23" w14:textId="4F7B9B90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B0C06C" w14:textId="605FE02A" w:rsidR="00A02DF6" w:rsidRPr="00F35BE0" w:rsidRDefault="00A02DF6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0.411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772D21" w14:textId="3347B10C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4</w:t>
            </w:r>
          </w:p>
        </w:tc>
      </w:tr>
      <w:tr w:rsidR="00EE7AA6" w:rsidRPr="00232E4C" w14:paraId="1C3B0F6A" w14:textId="530B1278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71AB5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i</w:t>
            </w:r>
            <w:proofErr w:type="spellEnd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hale, Harbor se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89614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24EB7" w14:textId="1D0BD44E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0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286F8" w14:textId="51FCFAAB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08C52" w14:textId="01FF772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3F06B" w14:textId="0B7BC98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167171" w14:textId="69B390FE" w:rsidR="00A02DF6" w:rsidRPr="00F35BE0" w:rsidRDefault="006B2298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291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D06A5F" w14:textId="1DCDB09D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3</w:t>
            </w:r>
          </w:p>
        </w:tc>
      </w:tr>
      <w:tr w:rsidR="00EE7AA6" w:rsidRPr="00232E4C" w14:paraId="43A14AE0" w14:textId="588DA41D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FF748" w14:textId="1E8EF410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ugh-toothed dolphin, Fin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E64C4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C8459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E3FAC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D6E31" w14:textId="2EB6C006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93D4B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800037" w14:textId="6EBEA498" w:rsidR="00A02DF6" w:rsidRPr="00F35BE0" w:rsidRDefault="006B2298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27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DDD210" w14:textId="71797465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61</w:t>
            </w:r>
          </w:p>
        </w:tc>
      </w:tr>
      <w:tr w:rsidR="00EE7AA6" w:rsidRPr="00232E4C" w14:paraId="38D8927E" w14:textId="74D08E5E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5C2A6" w14:textId="3981F563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ough-toothed </w:t>
            </w: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dolphin, Harbor se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90E3C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3C28D" w14:textId="5E847B73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8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B8240" w14:textId="368ACCFE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0A1CD" w14:textId="4CA66E0C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BF311" w14:textId="3BE76275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270270" w14:textId="03CD6BC7" w:rsidR="00A02DF6" w:rsidRPr="00F35BE0" w:rsidRDefault="00A02DF6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="006B2298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1359</w:t>
            </w: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F2B530" w14:textId="6A40B461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91</w:t>
            </w:r>
          </w:p>
        </w:tc>
      </w:tr>
      <w:tr w:rsidR="00EE7AA6" w:rsidRPr="00232E4C" w14:paraId="7D52C682" w14:textId="1D1DFB2F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57FB5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ntropical spotted dolphin, Fin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146B4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23C4A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F8EA4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0066B" w14:textId="51BBAD52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2EC5E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1B3427" w14:textId="6D476DA2" w:rsidR="00A02DF6" w:rsidRPr="00F35BE0" w:rsidRDefault="006B2298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607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3A0095" w14:textId="4E947DB2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EE7AA6" w:rsidRPr="00232E4C" w14:paraId="7A99524E" w14:textId="26352B0C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66CCC" w14:textId="74975B13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ort-finned pilot whale, Sperm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8CCD1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62766" w14:textId="577EF1B9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37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233BF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7E8FF" w14:textId="3049B795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26AD5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571F34" w14:textId="5A507E27" w:rsidR="00A02DF6" w:rsidRPr="00F35BE0" w:rsidRDefault="006B2298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71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C139CF" w14:textId="6A7EE0B6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3</w:t>
            </w:r>
          </w:p>
        </w:tc>
      </w:tr>
      <w:tr w:rsidR="00EE7AA6" w:rsidRPr="00232E4C" w14:paraId="3F59CB82" w14:textId="6FD39ADB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76DE0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rm whale, Fin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F07D0" w14:textId="6DBA97FD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B7D7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5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851CF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75268" w14:textId="77CAEC1D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14251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D06C8E" w14:textId="49F02370" w:rsidR="00A02DF6" w:rsidRPr="00F35BE0" w:rsidRDefault="006B2298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82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E8A98A" w14:textId="4F7F55E3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5</w:t>
            </w:r>
          </w:p>
        </w:tc>
      </w:tr>
      <w:tr w:rsidR="00EE7AA6" w:rsidRPr="00232E4C" w14:paraId="207DCE43" w14:textId="2FBCCEDA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108E6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rbor seal, Sperm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F551E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13996" w14:textId="0A8FF9A4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9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B1997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1977D" w14:textId="591987D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D63E3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3A36BD" w14:textId="7BB3B79C" w:rsidR="00A02DF6" w:rsidRPr="00F35BE0" w:rsidRDefault="006B2298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06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58521D" w14:textId="6A4C46B8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3</w:t>
            </w:r>
          </w:p>
        </w:tc>
      </w:tr>
      <w:tr w:rsidR="00EE7AA6" w:rsidRPr="00232E4C" w14:paraId="1DC011AC" w14:textId="4C532955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7DC01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rbor seal, Pantropical spotted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FDD5E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C322C" w14:textId="49E1C724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7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D7F5B" w14:textId="1761172D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B7078" w14:textId="087A5255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67E17" w14:textId="60D42378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808C97" w14:textId="4A278F41" w:rsidR="00A02DF6" w:rsidRPr="00F35BE0" w:rsidRDefault="006B2298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990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657307" w14:textId="041BFACB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6</w:t>
            </w:r>
          </w:p>
        </w:tc>
      </w:tr>
      <w:tr w:rsidR="00EE7AA6" w:rsidRPr="00232E4C" w14:paraId="2B230DC9" w14:textId="27FAA285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2BABD" w14:textId="750BC836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ort-finned pilot whale, Fin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2DAE7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4754F" w14:textId="167D6560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5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523AE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684BA" w14:textId="0A3676B9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ECE75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B86D97" w14:textId="17D865E3" w:rsidR="00A02DF6" w:rsidRPr="00F35BE0" w:rsidRDefault="00A02DF6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0.768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398D06" w14:textId="057FEDF4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6</w:t>
            </w:r>
          </w:p>
        </w:tc>
      </w:tr>
      <w:tr w:rsidR="00EE7AA6" w:rsidRPr="00232E4C" w14:paraId="02101FAD" w14:textId="1BE40EAD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4A318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rbor seal, Fin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1D01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82238" w14:textId="4CECE92E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2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5BCD3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B582" w14:textId="51A84883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5014F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B1B432" w14:textId="54AE523F" w:rsidR="00A02DF6" w:rsidRPr="00F35BE0" w:rsidRDefault="00A02DF6" w:rsidP="006B229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13C11E" w14:textId="2FB1D45D" w:rsidR="00A02DF6" w:rsidRPr="00F35BE0" w:rsidRDefault="006B2298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7</w:t>
            </w:r>
          </w:p>
        </w:tc>
      </w:tr>
      <w:tr w:rsidR="00EE7AA6" w:rsidRPr="00232E4C" w14:paraId="40257D58" w14:textId="6BE44D33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BD982" w14:textId="63EE2F9F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ort-finned pilot whale, Harbor se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429C4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3375F" w14:textId="6506C3CB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5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FF1F4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2118D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84E6D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22BB21" w14:textId="2F9A628E" w:rsidR="00A02DF6" w:rsidRPr="00F35BE0" w:rsidRDefault="004B2B0C" w:rsidP="004B2B0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621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728B4C" w14:textId="7EAAAA5B" w:rsidR="00A02DF6" w:rsidRPr="00F35BE0" w:rsidRDefault="004B2B0C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7</w:t>
            </w:r>
          </w:p>
        </w:tc>
      </w:tr>
      <w:tr w:rsidR="00EE7AA6" w:rsidRPr="00232E4C" w14:paraId="7368765D" w14:textId="3556C07F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E21996" w14:textId="4DC464F1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rbor seal, Melon-headed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FC6330" w14:textId="12C0D0CB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er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75FE28" w14:textId="288363AA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A41694" w14:textId="56C0DE8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0301A3" w14:textId="1E5D02ED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6283D6" w14:textId="27A13FEB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A9393F" w14:textId="705D74C4" w:rsidR="00A02DF6" w:rsidRPr="00F35BE0" w:rsidRDefault="004B2B0C" w:rsidP="004B2B0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56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239277" w14:textId="71DCAD35" w:rsidR="00A02DF6" w:rsidRPr="00F35BE0" w:rsidRDefault="004B2B0C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2</w:t>
            </w:r>
          </w:p>
        </w:tc>
      </w:tr>
      <w:tr w:rsidR="00EE7AA6" w:rsidRPr="00232E4C" w14:paraId="33CEAF2D" w14:textId="5BB6C043" w:rsidTr="00EE7AA6">
        <w:trPr>
          <w:trHeight w:val="187"/>
        </w:trPr>
        <w:tc>
          <w:tcPr>
            <w:tcW w:w="811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1EF67CA" w14:textId="77777777" w:rsidR="00A02DF6" w:rsidRPr="00F35BE0" w:rsidRDefault="00A02DF6" w:rsidP="001A57B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CFAACCD" w14:textId="77777777" w:rsidR="00A02DF6" w:rsidRPr="00F35BE0" w:rsidRDefault="00A02DF6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B24D63" w:rsidRPr="00232E4C" w14:paraId="35BC7E9D" w14:textId="07C3DB84" w:rsidTr="00890197">
        <w:trPr>
          <w:trHeight w:val="61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6EBA3" w14:textId="4AAF3089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lon-headed whale, Bottlenose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A8B01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3877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FF156" w14:textId="34456D3B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A50AE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CDFE" w14:textId="76774613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D02740" w14:textId="0C446896" w:rsidR="00A02DF6" w:rsidRPr="00F35BE0" w:rsidRDefault="004B2B0C" w:rsidP="004B2B0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206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C8FC6A" w14:textId="66036C85" w:rsidR="00A02DF6" w:rsidRPr="00F35BE0" w:rsidRDefault="004B2B0C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7</w:t>
            </w:r>
          </w:p>
        </w:tc>
      </w:tr>
      <w:tr w:rsidR="00B24D63" w:rsidRPr="00232E4C" w14:paraId="2A1F88BF" w14:textId="5C8867D1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211E6" w14:textId="5308F553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ugh-toothed dolphin, Melon-headed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5554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4A15D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73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F4532" w14:textId="633C18C9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E9C4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D44A7" w14:textId="35FB1FFF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1B3661" w14:textId="6FE64263" w:rsidR="00A02DF6" w:rsidRPr="00F35BE0" w:rsidRDefault="004B2B0C" w:rsidP="004B2B0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24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0399C2" w14:textId="7B1EA9E7" w:rsidR="00A02DF6" w:rsidRPr="00F35BE0" w:rsidRDefault="004B2B0C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24D63" w:rsidRPr="00232E4C" w14:paraId="1B0ABD59" w14:textId="3D2EA9B4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DC535" w14:textId="4EF39A81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lon-headed whale, Pantropical spotted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3301C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9824E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49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8C5FA" w14:textId="2E7583D5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FC0EB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8BA95" w14:textId="13C07E1A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62D1BE" w14:textId="591E7245" w:rsidR="00A02DF6" w:rsidRPr="00F35BE0" w:rsidRDefault="004B2B0C" w:rsidP="004B2B0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099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312C8B" w14:textId="180AF6C9" w:rsidR="00A02DF6" w:rsidRPr="00F35BE0" w:rsidRDefault="004B2B0C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6</w:t>
            </w:r>
          </w:p>
        </w:tc>
      </w:tr>
      <w:tr w:rsidR="00B24D63" w:rsidRPr="00232E4C" w14:paraId="573720A5" w14:textId="73869547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EC34C" w14:textId="797A015C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ugh-toothed dolphin, Bottlenose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6E46A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5C459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83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A5E53" w14:textId="124A86C4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87BE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16BF4" w14:textId="034923DA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F872D32" w14:textId="0B9FB93A" w:rsidR="00A02DF6" w:rsidRPr="00F35BE0" w:rsidRDefault="00A02DF6" w:rsidP="004B2B0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0.418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19BB42" w14:textId="4F8DBD30" w:rsidR="00A02DF6" w:rsidRPr="00F35BE0" w:rsidRDefault="004B2B0C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8</w:t>
            </w:r>
          </w:p>
        </w:tc>
      </w:tr>
      <w:tr w:rsidR="00B24D63" w:rsidRPr="00232E4C" w14:paraId="004361B0" w14:textId="2F318D32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63D49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ntropical spotted dolphin, Bottlenose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A0E2E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EF3CC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BA0F7" w14:textId="37EB00E1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B04FD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B2EE9" w14:textId="2A79DCF3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AE9E20" w14:textId="1FAB733C" w:rsidR="00A02DF6" w:rsidRPr="00F35BE0" w:rsidRDefault="00546915" w:rsidP="0054691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37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02962D" w14:textId="0B394BBD" w:rsidR="00A02DF6" w:rsidRPr="00F35BE0" w:rsidRDefault="00546915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51</w:t>
            </w:r>
          </w:p>
        </w:tc>
      </w:tr>
      <w:tr w:rsidR="00B24D63" w:rsidRPr="00232E4C" w14:paraId="37A26F07" w14:textId="4D47FC1C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74387" w14:textId="5B3DBFB8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ort-finned pilot whale, Melon-headed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65A6E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7DB4C" w14:textId="2751AFED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8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4A1F7" w14:textId="5CDE2FC8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652C6" w14:textId="4D740E23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27229" w14:textId="5D2A7AD4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C8B149" w14:textId="5AD5D8C7" w:rsidR="00A02DF6" w:rsidRPr="00F35BE0" w:rsidRDefault="00546915" w:rsidP="0054691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01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9FAE1D" w14:textId="470A9965" w:rsidR="00A02DF6" w:rsidRPr="00F35BE0" w:rsidRDefault="00546915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4</w:t>
            </w:r>
          </w:p>
        </w:tc>
      </w:tr>
      <w:tr w:rsidR="00B24D63" w:rsidRPr="00232E4C" w14:paraId="2DA6ADF1" w14:textId="51E7769C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A3B1A" w14:textId="37C02BAE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ough-toothed </w:t>
            </w: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dolphin, Pantropical spotted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A534C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A786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5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FF20" w14:textId="00063B3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038F4" w14:textId="30803F5A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5C9AD" w14:textId="364AA510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C4DB14" w14:textId="59A05428" w:rsidR="00A02DF6" w:rsidRPr="00F35BE0" w:rsidRDefault="00546915" w:rsidP="0054691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17</w:t>
            </w: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8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BE23FA" w14:textId="3881F4FC" w:rsidR="00A02DF6" w:rsidRPr="00F35BE0" w:rsidRDefault="00546915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0.592</w:t>
            </w:r>
          </w:p>
        </w:tc>
      </w:tr>
      <w:tr w:rsidR="00B24D63" w:rsidRPr="00232E4C" w14:paraId="3C5802C8" w14:textId="1476F77A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60DB7" w14:textId="77777777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i</w:t>
            </w:r>
            <w:proofErr w:type="spellEnd"/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whale, Fin wh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8E790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88775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5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16EFE" w14:textId="49AD2F08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BD7CB" w14:textId="6D7C98B8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27890" w14:textId="35CF75C3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5DF67B" w14:textId="2BCF2EF9" w:rsidR="00A02DF6" w:rsidRPr="00F35BE0" w:rsidRDefault="00546915" w:rsidP="0054691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692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00CC00" w14:textId="48B63508" w:rsidR="00A02DF6" w:rsidRPr="00F35BE0" w:rsidRDefault="00546915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3</w:t>
            </w:r>
          </w:p>
        </w:tc>
      </w:tr>
      <w:tr w:rsidR="00B24D63" w:rsidRPr="00232E4C" w14:paraId="61A92417" w14:textId="409EFD2F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2260D" w14:textId="663F3EB6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ort-finned pilot whale, Bottlenose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A8C54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6308E" w14:textId="33711010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3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1A0B6" w14:textId="132DA1A8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F39E4" w14:textId="5B4745C0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C9627" w14:textId="6E76F7D9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4F6CFD3" w14:textId="1E81D400" w:rsidR="00A02DF6" w:rsidRPr="00F35BE0" w:rsidRDefault="00546915" w:rsidP="0054691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247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63BE1B" w14:textId="52394462" w:rsidR="00A02DF6" w:rsidRPr="00F35BE0" w:rsidRDefault="00546915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6</w:t>
            </w:r>
          </w:p>
        </w:tc>
      </w:tr>
      <w:tr w:rsidR="00B24D63" w:rsidRPr="00232E4C" w14:paraId="0C61A6EA" w14:textId="4380D6F8" w:rsidTr="00890197">
        <w:trPr>
          <w:trHeight w:val="340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75300" w14:textId="5DC24432" w:rsidR="00A02DF6" w:rsidRPr="00F35BE0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ort-finned pilot whale, Rough-toothed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7E352" w14:textId="77777777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87CBC" w14:textId="6C0FB60C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5F7C2" w14:textId="52B78DBD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EC7E9" w14:textId="3CB4A54A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807D7" w14:textId="3E6CD782" w:rsidR="00A02DF6" w:rsidRPr="00F35BE0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032350" w14:textId="693477B7" w:rsidR="00A02DF6" w:rsidRPr="00F35BE0" w:rsidRDefault="00546915" w:rsidP="0054691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448</w:t>
            </w:r>
            <w:r w:rsidR="00A02DF6"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C3B4AC" w14:textId="37291B0C" w:rsidR="00A02DF6" w:rsidRPr="00F35BE0" w:rsidRDefault="00546915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F35BE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3</w:t>
            </w:r>
          </w:p>
        </w:tc>
      </w:tr>
      <w:tr w:rsidR="00B24D63" w:rsidRPr="00232E4C" w14:paraId="61BD2DB1" w14:textId="2EF6F663" w:rsidTr="00890197">
        <w:trPr>
          <w:trHeight w:val="799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A74AE" w14:textId="3D72C612" w:rsidR="00A02DF6" w:rsidRPr="00606C35" w:rsidRDefault="00A02DF6" w:rsidP="00A7175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ort-finned pilot whale, Pantropical spotted dolph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AF867" w14:textId="77777777" w:rsidR="00A02DF6" w:rsidRPr="00606C35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tra fami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83BF2" w14:textId="26DCE6EC" w:rsidR="00A02DF6" w:rsidRPr="00606C35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8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0730D" w14:textId="6003CC4B" w:rsidR="00A02DF6" w:rsidRPr="00606C35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AA625" w14:textId="6F7DF634" w:rsidR="00A02DF6" w:rsidRPr="00606C35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4ACFD" w14:textId="73CA9B82" w:rsidR="00A02DF6" w:rsidRPr="00606C35" w:rsidRDefault="00A02DF6" w:rsidP="00232E4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B0ACC9" w14:textId="7250D3E5" w:rsidR="00A02DF6" w:rsidRPr="00606C35" w:rsidRDefault="00546915" w:rsidP="0054691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396</w:t>
            </w:r>
            <w:r w:rsidR="00A02DF6"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570DE1" w14:textId="43FDDD98" w:rsidR="00A02DF6" w:rsidRPr="00606C35" w:rsidRDefault="00546915" w:rsidP="0027630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606C3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8</w:t>
            </w:r>
          </w:p>
        </w:tc>
      </w:tr>
    </w:tbl>
    <w:p w14:paraId="693478B7" w14:textId="77777777" w:rsidR="00232E4C" w:rsidRDefault="00232E4C" w:rsidP="00232E4C"/>
    <w:p w14:paraId="1D07E451" w14:textId="77777777" w:rsidR="004D64AB" w:rsidRDefault="004D64AB"/>
    <w:sectPr w:rsidR="004D64AB" w:rsidSect="00C652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2E4C"/>
    <w:rsid w:val="00013220"/>
    <w:rsid w:val="00072A68"/>
    <w:rsid w:val="000A0BC9"/>
    <w:rsid w:val="000D54FB"/>
    <w:rsid w:val="000F3C99"/>
    <w:rsid w:val="0010052E"/>
    <w:rsid w:val="00177B56"/>
    <w:rsid w:val="0018723A"/>
    <w:rsid w:val="001955EB"/>
    <w:rsid w:val="001A57BD"/>
    <w:rsid w:val="001C04C6"/>
    <w:rsid w:val="001D05F9"/>
    <w:rsid w:val="002132CB"/>
    <w:rsid w:val="00232E4C"/>
    <w:rsid w:val="00256C4B"/>
    <w:rsid w:val="0027630B"/>
    <w:rsid w:val="002871E9"/>
    <w:rsid w:val="002A79F6"/>
    <w:rsid w:val="002D306C"/>
    <w:rsid w:val="002E1B8B"/>
    <w:rsid w:val="002F0A52"/>
    <w:rsid w:val="0033393C"/>
    <w:rsid w:val="00356ABE"/>
    <w:rsid w:val="004225CD"/>
    <w:rsid w:val="00463A62"/>
    <w:rsid w:val="004B2B0C"/>
    <w:rsid w:val="004D64AB"/>
    <w:rsid w:val="0052389D"/>
    <w:rsid w:val="00526861"/>
    <w:rsid w:val="00526E65"/>
    <w:rsid w:val="00546915"/>
    <w:rsid w:val="005861D6"/>
    <w:rsid w:val="005C3FA7"/>
    <w:rsid w:val="005E646C"/>
    <w:rsid w:val="00606C35"/>
    <w:rsid w:val="00672E25"/>
    <w:rsid w:val="0067611B"/>
    <w:rsid w:val="006B2298"/>
    <w:rsid w:val="006C1575"/>
    <w:rsid w:val="007838AE"/>
    <w:rsid w:val="007F4860"/>
    <w:rsid w:val="00876F83"/>
    <w:rsid w:val="00890197"/>
    <w:rsid w:val="008A3D43"/>
    <w:rsid w:val="008A69E6"/>
    <w:rsid w:val="008B18C1"/>
    <w:rsid w:val="008C3A6B"/>
    <w:rsid w:val="008C7392"/>
    <w:rsid w:val="0090055C"/>
    <w:rsid w:val="00950C89"/>
    <w:rsid w:val="00973645"/>
    <w:rsid w:val="009A582D"/>
    <w:rsid w:val="00A02291"/>
    <w:rsid w:val="00A02DF6"/>
    <w:rsid w:val="00A26076"/>
    <w:rsid w:val="00A71755"/>
    <w:rsid w:val="00A836FD"/>
    <w:rsid w:val="00A90F70"/>
    <w:rsid w:val="00B07B41"/>
    <w:rsid w:val="00B24D63"/>
    <w:rsid w:val="00B7063D"/>
    <w:rsid w:val="00B82E39"/>
    <w:rsid w:val="00BB66C8"/>
    <w:rsid w:val="00BB6FC0"/>
    <w:rsid w:val="00BC65F9"/>
    <w:rsid w:val="00C65214"/>
    <w:rsid w:val="00C80C38"/>
    <w:rsid w:val="00D03445"/>
    <w:rsid w:val="00D62FCB"/>
    <w:rsid w:val="00D64BCA"/>
    <w:rsid w:val="00D75C41"/>
    <w:rsid w:val="00D760E6"/>
    <w:rsid w:val="00DA2842"/>
    <w:rsid w:val="00E1476D"/>
    <w:rsid w:val="00E42CC2"/>
    <w:rsid w:val="00E450D7"/>
    <w:rsid w:val="00E46333"/>
    <w:rsid w:val="00E95D49"/>
    <w:rsid w:val="00EA747C"/>
    <w:rsid w:val="00ED75BF"/>
    <w:rsid w:val="00EE7AA6"/>
    <w:rsid w:val="00F3082B"/>
    <w:rsid w:val="00F34317"/>
    <w:rsid w:val="00F35BE0"/>
    <w:rsid w:val="00F447D3"/>
    <w:rsid w:val="00F6509E"/>
    <w:rsid w:val="00F76A88"/>
    <w:rsid w:val="00FD431A"/>
    <w:rsid w:val="00FE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3BC8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56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I</Company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pprill</dc:creator>
  <cp:keywords/>
  <dc:description/>
  <cp:lastModifiedBy>Amy Apprill</cp:lastModifiedBy>
  <cp:revision>75</cp:revision>
  <dcterms:created xsi:type="dcterms:W3CDTF">2018-11-28T20:04:00Z</dcterms:created>
  <dcterms:modified xsi:type="dcterms:W3CDTF">2020-05-08T21:39:00Z</dcterms:modified>
</cp:coreProperties>
</file>